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4B75163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9865" cy="3613785"/>
            <wp:effectExtent l="0" t="0" r="635" b="5715"/>
            <wp:docPr id="1" name="图片 1" descr="微信图片_20250909114744_166_2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微信图片_20250909114744_166_20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3613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7DB0BD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t>Supplementary Figure S1. Bootstrap validation of single predictors and simple combinations. Boxplots illustrate the distribution of AUC values across 1000 resamples for GA, SAA, ΔHb, and SAA+ΔHb, showing limited stability compared with the integrated LASSO model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FA76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9T14:08:52Z</dcterms:created>
  <dc:creator>chengyun</dc:creator>
  <cp:lastModifiedBy>程</cp:lastModifiedBy>
  <dcterms:modified xsi:type="dcterms:W3CDTF">2025-09-09T14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ODJlMWMwNjFhM2M4NGUwNTM2ZTNjM2E1OThhNmRmNjMiLCJ1c2VySWQiOiIxMjIxOTAyNTE0In0=</vt:lpwstr>
  </property>
  <property fmtid="{D5CDD505-2E9C-101B-9397-08002B2CF9AE}" pid="4" name="ICV">
    <vt:lpwstr>97CD68D694F440B6A56B0BE63DC3E478_12</vt:lpwstr>
  </property>
</Properties>
</file>